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38" w:type="dxa"/>
        <w:tblLook w:val="04A0" w:firstRow="1" w:lastRow="0" w:firstColumn="1" w:lastColumn="0" w:noHBand="0" w:noVBand="1"/>
      </w:tblPr>
      <w:tblGrid>
        <w:gridCol w:w="2683"/>
        <w:gridCol w:w="1017"/>
        <w:gridCol w:w="1619"/>
        <w:gridCol w:w="1419"/>
      </w:tblGrid>
      <w:tr w:rsidR="00A171BC" w:rsidRPr="008E3DC2" w14:paraId="69E3F39F" w14:textId="77777777" w:rsidTr="003C7DC2">
        <w:trPr>
          <w:trHeight w:val="252"/>
        </w:trPr>
        <w:tc>
          <w:tcPr>
            <w:tcW w:w="37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9DC79" w14:textId="77777777" w:rsidR="00A171BC" w:rsidRPr="008E3DC2" w:rsidRDefault="00A171BC" w:rsidP="003C7DC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sz w:val="24"/>
                <w:szCs w:val="24"/>
              </w:rPr>
              <w:t>Production-Consumption Matrix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F788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sz w:val="24"/>
                <w:szCs w:val="24"/>
              </w:rPr>
              <w:t>Production compared to median for India</w:t>
            </w:r>
          </w:p>
        </w:tc>
      </w:tr>
      <w:tr w:rsidR="00A171BC" w:rsidRPr="008E3DC2" w14:paraId="32E63F38" w14:textId="77777777" w:rsidTr="003C7DC2">
        <w:trPr>
          <w:trHeight w:val="252"/>
        </w:trPr>
        <w:tc>
          <w:tcPr>
            <w:tcW w:w="37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60515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ED2B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4BBB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</w:tr>
      <w:tr w:rsidR="00A171BC" w:rsidRPr="008E3DC2" w14:paraId="208B04CD" w14:textId="77777777" w:rsidTr="003C7DC2">
        <w:trPr>
          <w:trHeight w:val="252"/>
        </w:trPr>
        <w:tc>
          <w:tcPr>
            <w:tcW w:w="26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0B9A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3DC2">
              <w:rPr>
                <w:rFonts w:ascii="Times New Roman" w:hAnsi="Times New Roman" w:cs="Times New Roman"/>
                <w:b/>
                <w:sz w:val="24"/>
                <w:szCs w:val="24"/>
              </w:rPr>
              <w:t>Consumption compared to median for India</w:t>
            </w:r>
          </w:p>
        </w:tc>
        <w:tc>
          <w:tcPr>
            <w:tcW w:w="10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FEFF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2D44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78 (12.5%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5F1F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138 (22.2%)</w:t>
            </w:r>
          </w:p>
        </w:tc>
      </w:tr>
      <w:tr w:rsidR="00A171BC" w:rsidRPr="008E3DC2" w14:paraId="49A567C8" w14:textId="77777777" w:rsidTr="003C7DC2">
        <w:trPr>
          <w:trHeight w:val="252"/>
        </w:trPr>
        <w:tc>
          <w:tcPr>
            <w:tcW w:w="26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3EC77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495B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DD67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89 (14.3%)</w:t>
            </w:r>
          </w:p>
        </w:tc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C535" w14:textId="77777777" w:rsidR="00A171BC" w:rsidRPr="008E3DC2" w:rsidRDefault="00A171BC" w:rsidP="003C7DC2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DC2">
              <w:rPr>
                <w:rFonts w:ascii="Times New Roman" w:hAnsi="Times New Roman" w:cs="Times New Roman"/>
                <w:bCs/>
                <w:sz w:val="20"/>
                <w:szCs w:val="20"/>
              </w:rPr>
              <w:t>320 (51.2%)</w:t>
            </w:r>
          </w:p>
        </w:tc>
      </w:tr>
    </w:tbl>
    <w:p w14:paraId="76C95F9C" w14:textId="77777777" w:rsidR="007B3BE8" w:rsidRDefault="00A171BC">
      <w:bookmarkStart w:id="0" w:name="_GoBack"/>
      <w:bookmarkEnd w:id="0"/>
    </w:p>
    <w:sectPr w:rsidR="007B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BC"/>
    <w:rsid w:val="000D3560"/>
    <w:rsid w:val="00A171BC"/>
    <w:rsid w:val="00A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DAE8F"/>
  <w15:chartTrackingRefBased/>
  <w15:docId w15:val="{7702D02D-3266-48AD-A921-A7DDE764D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EF073A7D89B4483BE719FB1AB5C0B" ma:contentTypeVersion="12" ma:contentTypeDescription="Create a new document." ma:contentTypeScope="" ma:versionID="309c1a2266595a947b8e6f38788f23bb">
  <xsd:schema xmlns:xsd="http://www.w3.org/2001/XMLSchema" xmlns:xs="http://www.w3.org/2001/XMLSchema" xmlns:p="http://schemas.microsoft.com/office/2006/metadata/properties" xmlns:ns3="13d75ec1-ec35-421b-95cc-50c1c810e170" xmlns:ns4="abf46440-d071-4d15-a43c-3611fc9737aa" targetNamespace="http://schemas.microsoft.com/office/2006/metadata/properties" ma:root="true" ma:fieldsID="50c18c5dc136d986dd7cdadbd9b9e7ed" ns3:_="" ns4:_="">
    <xsd:import namespace="13d75ec1-ec35-421b-95cc-50c1c810e170"/>
    <xsd:import namespace="abf46440-d071-4d15-a43c-3611fc9737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5ec1-ec35-421b-95cc-50c1c810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46440-d071-4d15-a43c-3611fc973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908D3D-D305-4D4C-A644-32A3E5AA40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75ec1-ec35-421b-95cc-50c1c810e170"/>
    <ds:schemaRef ds:uri="abf46440-d071-4d15-a43c-3611fc973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52A60C-2AF7-429A-B24B-20EBCD14A0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FE4419-232B-4C62-A784-48A7DCBDC7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Anjaly Teresa John</dc:creator>
  <cp:keywords/>
  <dc:description/>
  <cp:lastModifiedBy>Ms. Anjaly Teresa John</cp:lastModifiedBy>
  <cp:revision>1</cp:revision>
  <dcterms:created xsi:type="dcterms:W3CDTF">2021-01-11T06:16:00Z</dcterms:created>
  <dcterms:modified xsi:type="dcterms:W3CDTF">2021-01-1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EF073A7D89B4483BE719FB1AB5C0B</vt:lpwstr>
  </property>
</Properties>
</file>